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E1C53" w14:textId="5A7C7E30" w:rsidR="004F37BA" w:rsidRPr="004A3AE8" w:rsidRDefault="004F37BA" w:rsidP="004F37B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Pr="004A3A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uesting abundance of adult taiga ticks </w:t>
      </w:r>
      <w:r w:rsidRPr="004A3AE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Ixodes </w:t>
      </w:r>
      <w:proofErr w:type="spellStart"/>
      <w:r w:rsidRPr="004A3AE8">
        <w:rPr>
          <w:rFonts w:ascii="Times New Roman" w:hAnsi="Times New Roman" w:cs="Times New Roman"/>
          <w:b/>
          <w:i/>
          <w:sz w:val="24"/>
          <w:szCs w:val="24"/>
          <w:lang w:val="en-GB"/>
        </w:rPr>
        <w:t>persulcatus</w:t>
      </w:r>
      <w:proofErr w:type="spellEnd"/>
      <w:r w:rsidRPr="004A3A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their </w:t>
      </w:r>
      <w:r w:rsidRPr="004A3AE8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Borrelia</w:t>
      </w:r>
      <w:r w:rsidRPr="004A3A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valence </w:t>
      </w:r>
      <w:r w:rsidR="00472EB9">
        <w:rPr>
          <w:rFonts w:ascii="Times New Roman" w:hAnsi="Times New Roman" w:cs="Times New Roman"/>
          <w:b/>
          <w:sz w:val="24"/>
          <w:szCs w:val="24"/>
          <w:lang w:val="en-GB"/>
        </w:rPr>
        <w:t>at</w:t>
      </w:r>
      <w:r w:rsidRPr="004A3A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north-western </w:t>
      </w:r>
      <w:r w:rsidR="00472EB9">
        <w:rPr>
          <w:rFonts w:ascii="Times New Roman" w:hAnsi="Times New Roman" w:cs="Times New Roman"/>
          <w:b/>
          <w:sz w:val="24"/>
          <w:szCs w:val="24"/>
          <w:lang w:val="en-GB"/>
        </w:rPr>
        <w:t>part</w:t>
      </w:r>
      <w:r w:rsidRPr="004A3A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ir distribution</w:t>
      </w:r>
    </w:p>
    <w:p w14:paraId="0DB84E3C" w14:textId="77777777" w:rsidR="004F37BA" w:rsidRDefault="004F37BA" w:rsidP="00BB61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B13F1B" w14:textId="075E9E3C" w:rsidR="00BB6182" w:rsidRDefault="00CA6B75" w:rsidP="00BB61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5 </w:t>
      </w:r>
      <w:r w:rsidR="00BB6182" w:rsidRPr="009A10F2">
        <w:rPr>
          <w:rFonts w:ascii="Times New Roman" w:hAnsi="Times New Roman" w:cs="Times New Roman"/>
          <w:sz w:val="24"/>
          <w:szCs w:val="24"/>
          <w:lang w:val="en-GB"/>
        </w:rPr>
        <w:t xml:space="preserve">Prevalence of </w:t>
      </w:r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BB6182" w:rsidRPr="009A10F2">
        <w:rPr>
          <w:rFonts w:ascii="Times New Roman" w:hAnsi="Times New Roman" w:cs="Times New Roman"/>
          <w:i/>
          <w:sz w:val="24"/>
          <w:szCs w:val="24"/>
          <w:lang w:val="en-GB"/>
        </w:rPr>
        <w:t>Borrelia</w:t>
      </w:r>
      <w:r w:rsidR="00BB6182" w:rsidRPr="009A10F2">
        <w:rPr>
          <w:rFonts w:ascii="Times New Roman" w:hAnsi="Times New Roman" w:cs="Times New Roman"/>
          <w:sz w:val="24"/>
          <w:szCs w:val="24"/>
          <w:lang w:val="en-GB"/>
        </w:rPr>
        <w:t xml:space="preserve"> species</w:t>
      </w:r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BB6182">
        <w:rPr>
          <w:rFonts w:ascii="Times New Roman" w:hAnsi="Times New Roman" w:cs="Times New Roman"/>
          <w:sz w:val="24"/>
          <w:szCs w:val="24"/>
          <w:lang w:val="en-GB"/>
        </w:rPr>
        <w:t>Bmi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B6182" w:rsidRPr="000F46D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. </w:t>
      </w:r>
      <w:proofErr w:type="spellStart"/>
      <w:r w:rsidR="00BB6182" w:rsidRPr="000F46D9">
        <w:rPr>
          <w:rFonts w:ascii="Times New Roman" w:hAnsi="Times New Roman" w:cs="Times New Roman"/>
          <w:i/>
          <w:iCs/>
          <w:sz w:val="24"/>
          <w:szCs w:val="24"/>
          <w:lang w:val="en-GB"/>
        </w:rPr>
        <w:t>miyamotoi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B6182">
        <w:rPr>
          <w:rFonts w:ascii="Times New Roman" w:hAnsi="Times New Roman" w:cs="Times New Roman"/>
          <w:sz w:val="24"/>
          <w:szCs w:val="24"/>
          <w:lang w:val="en-GB"/>
        </w:rPr>
        <w:t>Bbss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BB6182" w:rsidRPr="0085759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urgdorferi </w:t>
      </w:r>
      <w:proofErr w:type="spellStart"/>
      <w:r w:rsidR="00BB6182" w:rsidRPr="0085759A">
        <w:rPr>
          <w:rFonts w:ascii="Times New Roman" w:hAnsi="Times New Roman" w:cs="Times New Roman"/>
          <w:i/>
          <w:iCs/>
          <w:sz w:val="24"/>
          <w:szCs w:val="24"/>
          <w:lang w:val="en-GB"/>
        </w:rPr>
        <w:t>s.s.</w:t>
      </w:r>
      <w:proofErr w:type="spellEnd"/>
      <w:r w:rsidR="00BB6182" w:rsidRPr="0085759A">
        <w:rPr>
          <w:rFonts w:ascii="Times New Roman" w:hAnsi="Times New Roman" w:cs="Times New Roman"/>
          <w:i/>
          <w:iCs/>
          <w:sz w:val="24"/>
          <w:szCs w:val="24"/>
          <w:lang w:val="en-GB"/>
        </w:rPr>
        <w:t>:</w:t>
      </w:r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B6182">
        <w:rPr>
          <w:rFonts w:ascii="Times New Roman" w:hAnsi="Times New Roman" w:cs="Times New Roman"/>
          <w:sz w:val="24"/>
          <w:szCs w:val="24"/>
          <w:lang w:val="en-GB"/>
        </w:rPr>
        <w:t>Bga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proofErr w:type="spellStart"/>
      <w:r w:rsidR="00BB6182" w:rsidRPr="000F46D9">
        <w:rPr>
          <w:rFonts w:ascii="Times New Roman" w:hAnsi="Times New Roman" w:cs="Times New Roman"/>
          <w:i/>
          <w:iCs/>
          <w:sz w:val="24"/>
          <w:szCs w:val="24"/>
          <w:lang w:val="en-GB"/>
        </w:rPr>
        <w:t>garinii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BB6182">
        <w:rPr>
          <w:rFonts w:ascii="Times New Roman" w:hAnsi="Times New Roman" w:cs="Times New Roman"/>
          <w:sz w:val="24"/>
          <w:szCs w:val="24"/>
          <w:lang w:val="en-GB"/>
        </w:rPr>
        <w:t>Baf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BB6182" w:rsidRPr="000F46D9">
        <w:rPr>
          <w:rFonts w:ascii="Times New Roman" w:hAnsi="Times New Roman" w:cs="Times New Roman"/>
          <w:i/>
          <w:iCs/>
          <w:sz w:val="24"/>
          <w:szCs w:val="24"/>
          <w:lang w:val="en-GB"/>
        </w:rPr>
        <w:t>afzelii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BB6182">
        <w:rPr>
          <w:rFonts w:ascii="Times New Roman" w:hAnsi="Times New Roman" w:cs="Times New Roman"/>
          <w:sz w:val="24"/>
          <w:szCs w:val="24"/>
          <w:lang w:val="en-GB"/>
        </w:rPr>
        <w:t>Rspp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="00BB6182" w:rsidRPr="009A10F2">
        <w:rPr>
          <w:rFonts w:ascii="Times New Roman" w:hAnsi="Times New Roman" w:cs="Times New Roman"/>
          <w:i/>
          <w:sz w:val="24"/>
          <w:szCs w:val="24"/>
          <w:lang w:val="en-GB"/>
        </w:rPr>
        <w:t>Ricketssia</w:t>
      </w:r>
      <w:proofErr w:type="spellEnd"/>
      <w:r w:rsidR="00BB6182">
        <w:rPr>
          <w:rFonts w:ascii="Times New Roman" w:hAnsi="Times New Roman" w:cs="Times New Roman"/>
          <w:sz w:val="24"/>
          <w:szCs w:val="24"/>
          <w:lang w:val="en-GB"/>
        </w:rPr>
        <w:t xml:space="preserve"> and Ana = </w:t>
      </w:r>
      <w:proofErr w:type="spellStart"/>
      <w:r w:rsidR="00BB6182" w:rsidRPr="009A10F2">
        <w:rPr>
          <w:rFonts w:ascii="Times New Roman" w:hAnsi="Times New Roman" w:cs="Times New Roman"/>
          <w:i/>
          <w:sz w:val="24"/>
          <w:szCs w:val="24"/>
          <w:lang w:val="en-GB"/>
        </w:rPr>
        <w:t>Anaplasma</w:t>
      </w:r>
      <w:proofErr w:type="spellEnd"/>
      <w:r w:rsidR="00BB6182" w:rsidRPr="009A10F2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BB6182" w:rsidRPr="009A10F2">
        <w:rPr>
          <w:rFonts w:ascii="Times New Roman" w:hAnsi="Times New Roman" w:cs="Times New Roman"/>
          <w:i/>
          <w:sz w:val="24"/>
          <w:szCs w:val="24"/>
          <w:lang w:val="en-GB"/>
        </w:rPr>
        <w:t xml:space="preserve">Ixodes </w:t>
      </w:r>
      <w:proofErr w:type="spellStart"/>
      <w:r w:rsidR="00BB6182" w:rsidRPr="009A10F2">
        <w:rPr>
          <w:rFonts w:ascii="Times New Roman" w:hAnsi="Times New Roman" w:cs="Times New Roman"/>
          <w:i/>
          <w:sz w:val="24"/>
          <w:szCs w:val="24"/>
          <w:lang w:val="en-GB"/>
        </w:rPr>
        <w:t>persulcatus</w:t>
      </w:r>
      <w:proofErr w:type="spellEnd"/>
      <w:r w:rsidR="00BB6182" w:rsidRPr="009A10F2">
        <w:rPr>
          <w:rFonts w:ascii="Times New Roman" w:hAnsi="Times New Roman" w:cs="Times New Roman"/>
          <w:sz w:val="24"/>
          <w:szCs w:val="24"/>
          <w:lang w:val="en-GB"/>
        </w:rPr>
        <w:t xml:space="preserve"> ticks </w:t>
      </w:r>
      <w:r w:rsidR="00BB6182">
        <w:rPr>
          <w:rFonts w:ascii="Times New Roman" w:hAnsi="Times New Roman" w:cs="Times New Roman"/>
          <w:sz w:val="24"/>
          <w:szCs w:val="24"/>
          <w:lang w:val="en-GB"/>
        </w:rPr>
        <w:t>collected by flagging vegetation at Bothnian Bay, Finland separately for adults, nymphs and larvae.</w:t>
      </w:r>
    </w:p>
    <w:tbl>
      <w:tblPr>
        <w:tblW w:w="102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470"/>
        <w:gridCol w:w="776"/>
        <w:gridCol w:w="417"/>
        <w:gridCol w:w="787"/>
        <w:gridCol w:w="972"/>
        <w:gridCol w:w="882"/>
        <w:gridCol w:w="1075"/>
        <w:gridCol w:w="745"/>
        <w:gridCol w:w="795"/>
        <w:gridCol w:w="667"/>
        <w:gridCol w:w="593"/>
        <w:gridCol w:w="507"/>
      </w:tblGrid>
      <w:tr w:rsidR="00BB6182" w:rsidRPr="009F2269" w14:paraId="260B9583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ED456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4C5C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152C26" w14:textId="77777777" w:rsidR="00BB6182" w:rsidRPr="007B1EC4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proofErr w:type="spellStart"/>
            <w:r w:rsidRPr="007B1EC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Borrelia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BB67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425C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A642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1786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5A71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71D3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ixed</w:t>
            </w:r>
            <w:proofErr w:type="spellEnd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B1EC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Borrelia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9233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808E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6182" w:rsidRPr="009F2269" w14:paraId="77F92D05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9084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dults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EE3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DD09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(</w:t>
            </w: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or</w:t>
            </w:r>
            <w:proofErr w:type="spellEnd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698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82E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E0A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ga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A03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bss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47C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f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35635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d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211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990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E4E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spp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7A2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a</w:t>
            </w:r>
          </w:p>
        </w:tc>
      </w:tr>
      <w:tr w:rsidR="00BB6182" w:rsidRPr="009F2269" w14:paraId="02733E25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11D4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etasaar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2F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0D2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72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B8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AF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DD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AD5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38E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C4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8C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AA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5A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58894750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FEF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empeleenlaht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A0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8D5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25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71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D9F3" w14:textId="073BCF6F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206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90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8AE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6CBA" w14:textId="6ED9C0EC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6DF" w14:textId="152A42F4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E7E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28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34BAE67E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2D6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uivasäikkä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F5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B18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AB0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6E8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F69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AE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E5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9FE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E1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7F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E3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29D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</w:tr>
      <w:tr w:rsidR="00BB6182" w:rsidRPr="009F2269" w14:paraId="2BA7F3D3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623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uhkiavanperä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F5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B69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A7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30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1F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29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055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D72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E8F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ED4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AB0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D1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7CDAD679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BF44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autalett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6D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AF2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787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08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DBC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4FA" w14:textId="5133A08B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E2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A8A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82AE" w14:textId="3861C1EB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</w:t>
            </w:r>
            <w:r w:rsidR="00F864A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028" w14:textId="32B0FBF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  <w:r w:rsidR="00F864A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2FC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609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</w:tr>
      <w:tr w:rsidR="00BB6182" w:rsidRPr="009F2269" w14:paraId="2A995F9C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AB0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vilaht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02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5FD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94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F8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1C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E0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57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392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1E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86D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2C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85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79ADD5A7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A98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äärenperä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988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4EA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8A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B1B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0E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21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601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0DE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D9F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9E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11C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4A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0F4479C6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4D7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ömppä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89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68D9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515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753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79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8B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16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EBF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99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F3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E0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AD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60A70C6E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4C9D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OTAL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F8E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6495E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8C8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913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 (4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4B03" w14:textId="6C378ECF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 w:rsidR="00F864A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5</w:t>
            </w:r>
            <w:r w:rsidR="00F864A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B657" w14:textId="0D96995C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  <w:r w:rsidR="00BB6182"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  <w:r w:rsidR="00BB6182"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%)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F20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4 (63%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E51EB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2%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A3E7" w14:textId="0CEFC38F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  <w:r w:rsidR="00F864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C90E" w14:textId="1C60C516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  <w:color w:val="000000"/>
              </w:rPr>
              <w:t>2</w:t>
            </w:r>
            <w:r w:rsidR="00F864A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0CC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2CE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BB6182" w:rsidRPr="009F2269" w14:paraId="5CFAA856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BD7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2F7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06C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C5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F7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B1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D9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D9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AD9B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81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8C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604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21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B6182" w:rsidRPr="009F2269" w14:paraId="5A515774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D3FF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ymphs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8E9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2F1B9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(</w:t>
            </w: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or</w:t>
            </w:r>
            <w:proofErr w:type="spellEnd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D55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125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B7B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ga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1FE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bss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8F0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f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0CF33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d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09A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491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207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spp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740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a</w:t>
            </w:r>
          </w:p>
        </w:tc>
      </w:tr>
      <w:tr w:rsidR="00BB6182" w:rsidRPr="009F2269" w14:paraId="5DEA87CC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81A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etasaar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61E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539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5F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B6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15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553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402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E6D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BBA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68B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76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65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3A570E8B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36E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empeleenlaht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00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E7C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ACD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5B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3F5F" w14:textId="05994757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EB7" w14:textId="64527A98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CF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6AC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6F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663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F9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6A2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7EEAD7D2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310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Kuivasäikkä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B1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2A4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DD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5A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F3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20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56C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8BF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AEB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4AC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32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40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0B75B8DD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93B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uhkiavanperä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C5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758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51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E06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80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BFD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AB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30F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FE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54C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50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7B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79E3FA69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E4C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autaletto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34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84B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F56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47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55F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46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1F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596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7AE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58B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C4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33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388B1679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9444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vilahti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D3F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72D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F2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6AE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DC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0F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EF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A64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34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38C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B4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D4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0C2978F6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E86A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äärenperä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6C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536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D8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4A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649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95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E8F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BC9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EF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BA3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FF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49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07995009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9A1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ömppä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9B2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BDF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F53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1B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00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7E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DE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DC6F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0B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D4A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D38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C46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BB6182" w:rsidRPr="009F2269" w14:paraId="784A9A95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12DB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OTAL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2E2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F6884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6A89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92E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6%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5640" w14:textId="6AC5467E" w:rsidR="00BB6182" w:rsidRPr="009F2269" w:rsidRDefault="00F864A5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  <w:r w:rsidR="00BB6182"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4</w:t>
            </w:r>
            <w:r w:rsidR="00BB6182"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D26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6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BA4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 (50%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D0932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 (6%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0255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560C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98D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49F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 </w:t>
            </w:r>
          </w:p>
        </w:tc>
      </w:tr>
      <w:tr w:rsidR="00BB6182" w:rsidRPr="009F2269" w14:paraId="60028F9E" w14:textId="77777777" w:rsidTr="00F1321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45E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BD67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0EB2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8BE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311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C3A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B886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DFF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7020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3F2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892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EDBE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466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BB6182" w:rsidRPr="009F2269" w14:paraId="32DBA746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950F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rvae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598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1AA4A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(</w:t>
            </w: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or</w:t>
            </w:r>
            <w:proofErr w:type="spellEnd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6F62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D39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mi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7BF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ga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3F80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bss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D9E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f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5786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d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2EB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ouble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ACE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%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D6A3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spp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238C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a</w:t>
            </w:r>
          </w:p>
        </w:tc>
      </w:tr>
      <w:tr w:rsidR="00BB6182" w:rsidRPr="009F2269" w14:paraId="52F9B2BD" w14:textId="77777777" w:rsidTr="00F13211">
        <w:trPr>
          <w:trHeight w:val="288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F41C" w14:textId="77777777" w:rsidR="00BB6182" w:rsidRPr="009F2269" w:rsidRDefault="00BB6182" w:rsidP="00F13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ömppä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9B2F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D718B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F8A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DEB4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85591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773CB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1FD99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AC208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272AA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5C1B7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8124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1EFD" w14:textId="77777777" w:rsidR="00BB6182" w:rsidRPr="009F2269" w:rsidRDefault="00BB6182" w:rsidP="00F1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226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</w:tbl>
    <w:p w14:paraId="40B1848F" w14:textId="5E5305B1" w:rsidR="00BA4620" w:rsidRDefault="00BA4620"/>
    <w:p w14:paraId="320E4C1D" w14:textId="698AD531" w:rsidR="004C32A6" w:rsidRDefault="004C32A6"/>
    <w:p w14:paraId="0E219EC8" w14:textId="7C8764D7" w:rsidR="004C32A6" w:rsidRDefault="004C32A6"/>
    <w:sectPr w:rsidR="004C32A6" w:rsidSect="006E2C3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82"/>
    <w:rsid w:val="00014130"/>
    <w:rsid w:val="00472EB9"/>
    <w:rsid w:val="004C32A6"/>
    <w:rsid w:val="004F37BA"/>
    <w:rsid w:val="006E2C36"/>
    <w:rsid w:val="00BA4620"/>
    <w:rsid w:val="00BB6182"/>
    <w:rsid w:val="00CA6B75"/>
    <w:rsid w:val="00F8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8172E"/>
  <w15:chartTrackingRefBased/>
  <w15:docId w15:val="{ED36AC8E-C0F0-4916-85FC-33EB9455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82"/>
    <w:pPr>
      <w:spacing w:after="200" w:line="276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EB9"/>
    <w:rPr>
      <w:rFonts w:ascii="Segoe UI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-Matti Pakanen</dc:creator>
  <cp:keywords/>
  <dc:description/>
  <cp:lastModifiedBy>Veli-Matti Pakanen</cp:lastModifiedBy>
  <cp:revision>2</cp:revision>
  <dcterms:created xsi:type="dcterms:W3CDTF">2020-07-22T10:27:00Z</dcterms:created>
  <dcterms:modified xsi:type="dcterms:W3CDTF">2020-07-22T10:27:00Z</dcterms:modified>
</cp:coreProperties>
</file>